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EBEEA" w14:textId="77777777" w:rsidR="009E6379" w:rsidRDefault="009E6379" w:rsidP="009E6379">
      <w:pPr>
        <w:widowControl/>
        <w:jc w:val="center"/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  <w:t>Stable 1 Longitude, latitude and altitude information of three rhubarb plant samples and cultivated soil sample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023"/>
        <w:gridCol w:w="4137"/>
        <w:gridCol w:w="1138"/>
        <w:gridCol w:w="1032"/>
        <w:gridCol w:w="1192"/>
      </w:tblGrid>
      <w:tr w:rsidR="009E6379" w14:paraId="76973358" w14:textId="77777777" w:rsidTr="000B2CDF">
        <w:trPr>
          <w:trHeight w:val="567"/>
        </w:trPr>
        <w:tc>
          <w:tcPr>
            <w:tcW w:w="10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77EDC77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mple ID</w:t>
            </w:r>
          </w:p>
        </w:tc>
        <w:tc>
          <w:tcPr>
            <w:tcW w:w="41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DCA9AE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arvestingzonename</w:t>
            </w:r>
            <w:proofErr w:type="spellEnd"/>
          </w:p>
        </w:tc>
        <w:tc>
          <w:tcPr>
            <w:tcW w:w="11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6659FF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ongitude(°E)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9740AF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atitude(°N)</w:t>
            </w:r>
          </w:p>
        </w:tc>
        <w:tc>
          <w:tcPr>
            <w:tcW w:w="11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996A7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vr.altitu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m)</w:t>
            </w:r>
          </w:p>
        </w:tc>
      </w:tr>
      <w:tr w:rsidR="009E6379" w14:paraId="7A8B2498" w14:textId="77777777" w:rsidTr="000B2CDF">
        <w:trPr>
          <w:trHeight w:val="567"/>
        </w:trPr>
        <w:tc>
          <w:tcPr>
            <w:tcW w:w="10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B39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B</w:t>
            </w:r>
          </w:p>
        </w:tc>
        <w:tc>
          <w:tcPr>
            <w:tcW w:w="4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AEAF1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YuantanVillage,YanchangTow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ZhenbaCounty,ShaanxiProvince</w:t>
            </w:r>
            <w:proofErr w:type="spellEnd"/>
            <w:proofErr w:type="gramEnd"/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3DF8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°53′45″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38F9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°25′22″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7C1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0</w:t>
            </w:r>
          </w:p>
        </w:tc>
      </w:tr>
      <w:tr w:rsidR="009E6379" w14:paraId="575C7918" w14:textId="77777777" w:rsidTr="000B2CDF">
        <w:trPr>
          <w:trHeight w:val="56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7E709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B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1C03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YuanbaoTownship,LichuanCity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HubeiProvinc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6D76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°58′58″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647E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°13′26″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1EC8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8</w:t>
            </w:r>
          </w:p>
        </w:tc>
      </w:tr>
      <w:tr w:rsidR="009E6379" w14:paraId="47E52912" w14:textId="77777777" w:rsidTr="000B2CDF">
        <w:trPr>
          <w:trHeight w:val="567"/>
        </w:trPr>
        <w:tc>
          <w:tcPr>
            <w:tcW w:w="10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9E7D71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3F04D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JinziVillage,LongqiaoTow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ngjie,ChongqingCity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AA3739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°12′36″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15749A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°39′03″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270B30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7</w:t>
            </w:r>
          </w:p>
        </w:tc>
      </w:tr>
    </w:tbl>
    <w:p w14:paraId="3D658276" w14:textId="77777777" w:rsidR="009E6379" w:rsidRDefault="009E6379" w:rsidP="009E6379">
      <w:pPr>
        <w:tabs>
          <w:tab w:val="left" w:pos="312"/>
        </w:tabs>
        <w:rPr>
          <w:rFonts w:ascii="Times New Roman" w:eastAsia="宋体" w:hAnsi="Times New Roman" w:cs="Times New Roman"/>
          <w:color w:val="111111"/>
          <w:szCs w:val="21"/>
        </w:rPr>
      </w:pPr>
    </w:p>
    <w:p w14:paraId="7A4ACA6C" w14:textId="77777777" w:rsidR="009E6379" w:rsidRDefault="009E6379" w:rsidP="009E6379">
      <w:pPr>
        <w:widowControl/>
        <w:tabs>
          <w:tab w:val="left" w:pos="402"/>
        </w:tabs>
        <w:jc w:val="center"/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  <w:t>Stable 2 Gradient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  <w:t xml:space="preserve">elution condition of </w:t>
      </w:r>
      <w:proofErr w:type="spellStart"/>
      <w:proofErr w:type="gramStart"/>
      <w:r>
        <w:rPr>
          <w:rFonts w:ascii="Times New Roman" w:eastAsia="MyriadPro-Bold" w:hAnsi="Times New Roman" w:cs="Times New Roman"/>
          <w:i/>
          <w:iCs/>
          <w:color w:val="000000"/>
          <w:kern w:val="0"/>
          <w:szCs w:val="21"/>
          <w:lang w:bidi="ar"/>
        </w:rPr>
        <w:t>R.officinale</w:t>
      </w:r>
      <w:proofErr w:type="spellEnd"/>
      <w:proofErr w:type="gramEnd"/>
      <w:r>
        <w:rPr>
          <w:rFonts w:ascii="Times New Roman" w:eastAsia="MyriadPro-Bold" w:hAnsi="Times New Roman" w:cs="Times New Roman"/>
          <w:i/>
          <w:iCs/>
          <w:color w:val="000000"/>
          <w:kern w:val="0"/>
          <w:szCs w:val="21"/>
          <w:lang w:bidi="ar"/>
        </w:rPr>
        <w:t xml:space="preserve"> </w:t>
      </w:r>
      <w:proofErr w:type="spellStart"/>
      <w:r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  <w:t>Baill</w:t>
      </w:r>
      <w:proofErr w:type="spellEnd"/>
      <w:r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W w:w="85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3490"/>
        <w:gridCol w:w="2420"/>
      </w:tblGrid>
      <w:tr w:rsidR="009E6379" w14:paraId="4DD1285D" w14:textId="77777777" w:rsidTr="000B2CDF">
        <w:trPr>
          <w:trHeight w:val="287"/>
          <w:jc w:val="center"/>
        </w:trPr>
        <w:tc>
          <w:tcPr>
            <w:tcW w:w="2609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447E1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me</w:t>
            </w:r>
          </w:p>
        </w:tc>
        <w:tc>
          <w:tcPr>
            <w:tcW w:w="3490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A6A8C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methanol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（</w:t>
            </w:r>
            <w:r>
              <w:rPr>
                <w:rStyle w:val="font21"/>
                <w:rFonts w:eastAsia="宋体"/>
                <w:lang w:bidi="ar"/>
              </w:rPr>
              <w:t>%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A695E3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21"/>
                <w:rFonts w:eastAsia="宋体"/>
                <w:lang w:bidi="ar"/>
              </w:rPr>
              <w:t>0.2% phosphoric acid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（</w:t>
            </w:r>
            <w:r>
              <w:rPr>
                <w:rStyle w:val="font21"/>
                <w:rFonts w:eastAsia="宋体"/>
                <w:lang w:bidi="ar"/>
              </w:rPr>
              <w:t>%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</w:t>
            </w:r>
          </w:p>
        </w:tc>
      </w:tr>
      <w:tr w:rsidR="009E6379" w14:paraId="530C3588" w14:textId="77777777" w:rsidTr="000B2CDF">
        <w:trPr>
          <w:trHeight w:val="286"/>
          <w:jc w:val="center"/>
        </w:trPr>
        <w:tc>
          <w:tcPr>
            <w:tcW w:w="2609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6C065E36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~5min</w:t>
            </w:r>
          </w:p>
        </w:tc>
        <w:tc>
          <w:tcPr>
            <w:tcW w:w="3490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4B592312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~30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35A34148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~70</w:t>
            </w:r>
          </w:p>
        </w:tc>
      </w:tr>
      <w:tr w:rsidR="009E6379" w14:paraId="6CBB406C" w14:textId="77777777" w:rsidTr="000B2CDF">
        <w:trPr>
          <w:trHeight w:val="286"/>
          <w:jc w:val="center"/>
        </w:trPr>
        <w:tc>
          <w:tcPr>
            <w:tcW w:w="26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6E7C19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~10min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9B8ED2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~5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C2C98F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~50</w:t>
            </w:r>
          </w:p>
        </w:tc>
      </w:tr>
      <w:tr w:rsidR="009E6379" w14:paraId="57FEDF9E" w14:textId="77777777" w:rsidTr="000B2CDF">
        <w:trPr>
          <w:trHeight w:val="286"/>
          <w:jc w:val="center"/>
        </w:trPr>
        <w:tc>
          <w:tcPr>
            <w:tcW w:w="26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A3686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~15min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E8B998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~5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24B9F5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~42</w:t>
            </w:r>
          </w:p>
        </w:tc>
      </w:tr>
      <w:tr w:rsidR="009E6379" w14:paraId="4B5B732E" w14:textId="77777777" w:rsidTr="000B2CDF">
        <w:trPr>
          <w:trHeight w:val="286"/>
          <w:jc w:val="center"/>
        </w:trPr>
        <w:tc>
          <w:tcPr>
            <w:tcW w:w="26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D594BA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~25min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B785B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~6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20877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~40</w:t>
            </w:r>
          </w:p>
        </w:tc>
      </w:tr>
      <w:tr w:rsidR="009E6379" w14:paraId="342FE8A5" w14:textId="77777777" w:rsidTr="000B2CDF">
        <w:trPr>
          <w:trHeight w:val="286"/>
          <w:jc w:val="center"/>
        </w:trPr>
        <w:tc>
          <w:tcPr>
            <w:tcW w:w="26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5E7D29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~36min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F45261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~9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092DD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~10</w:t>
            </w:r>
          </w:p>
        </w:tc>
      </w:tr>
      <w:tr w:rsidR="009E6379" w14:paraId="378BFDA9" w14:textId="77777777" w:rsidTr="000B2CDF">
        <w:trPr>
          <w:trHeight w:val="286"/>
          <w:jc w:val="center"/>
        </w:trPr>
        <w:tc>
          <w:tcPr>
            <w:tcW w:w="26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FCD87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~40min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09DF0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~10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BD91B7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~0</w:t>
            </w:r>
          </w:p>
        </w:tc>
      </w:tr>
      <w:tr w:rsidR="009E6379" w14:paraId="1E700B91" w14:textId="77777777" w:rsidTr="000B2CDF">
        <w:trPr>
          <w:trHeight w:val="286"/>
          <w:jc w:val="center"/>
        </w:trPr>
        <w:tc>
          <w:tcPr>
            <w:tcW w:w="260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F109E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~45min</w:t>
            </w:r>
          </w:p>
        </w:tc>
        <w:tc>
          <w:tcPr>
            <w:tcW w:w="349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7D372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242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BA482E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4B788115" w14:textId="77777777" w:rsidR="009E6379" w:rsidRDefault="009E6379" w:rsidP="009E6379">
      <w:pPr>
        <w:tabs>
          <w:tab w:val="left" w:pos="312"/>
        </w:tabs>
        <w:rPr>
          <w:rFonts w:ascii="Times New Roman" w:eastAsia="宋体" w:hAnsi="Times New Roman" w:cs="Times New Roman"/>
          <w:color w:val="111111"/>
          <w:szCs w:val="21"/>
        </w:rPr>
      </w:pPr>
    </w:p>
    <w:p w14:paraId="37047AEF" w14:textId="77777777" w:rsidR="009E6379" w:rsidRDefault="009E6379" w:rsidP="00121BF5">
      <w:pPr>
        <w:widowControl/>
        <w:tabs>
          <w:tab w:val="left" w:pos="402"/>
        </w:tabs>
        <w:jc w:val="center"/>
        <w:rPr>
          <w:rFonts w:ascii="Times New Roman" w:eastAsia="宋体" w:hAnsi="Times New Roman" w:cs="Times New Roman"/>
          <w:szCs w:val="21"/>
        </w:rPr>
      </w:pPr>
    </w:p>
    <w:p w14:paraId="5A947CBD" w14:textId="5CF17AE5" w:rsidR="00121BF5" w:rsidRPr="003233BB" w:rsidRDefault="00121BF5" w:rsidP="00121BF5">
      <w:pPr>
        <w:widowControl/>
        <w:tabs>
          <w:tab w:val="left" w:pos="402"/>
        </w:tabs>
        <w:jc w:val="center"/>
        <w:rPr>
          <w:rFonts w:ascii="Times New Roman" w:eastAsia="宋体" w:hAnsi="Times New Roman" w:cs="Times New Roman"/>
          <w:szCs w:val="21"/>
        </w:rPr>
      </w:pPr>
      <w:r w:rsidRPr="003233BB">
        <w:rPr>
          <w:rFonts w:ascii="Times New Roman" w:eastAsia="宋体" w:hAnsi="Times New Roman" w:cs="Times New Roman" w:hint="eastAsia"/>
          <w:szCs w:val="21"/>
        </w:rPr>
        <w:t xml:space="preserve">Stable 3 Correlation analysis between effective ingredient content and soil factor content of </w:t>
      </w:r>
      <w:r w:rsidRPr="003233BB">
        <w:rPr>
          <w:rFonts w:ascii="Times New Roman" w:eastAsia="宋体" w:hAnsi="Times New Roman" w:cs="Times New Roman" w:hint="eastAsia"/>
          <w:i/>
          <w:iCs/>
          <w:szCs w:val="21"/>
        </w:rPr>
        <w:t xml:space="preserve">R. officinale </w:t>
      </w:r>
      <w:proofErr w:type="spellStart"/>
      <w:r w:rsidRPr="003233BB">
        <w:rPr>
          <w:rFonts w:ascii="Times New Roman" w:eastAsia="宋体" w:hAnsi="Times New Roman" w:cs="Times New Roman" w:hint="eastAsia"/>
          <w:szCs w:val="21"/>
        </w:rPr>
        <w:t>Baill</w:t>
      </w:r>
      <w:proofErr w:type="spellEnd"/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90"/>
        <w:gridCol w:w="490"/>
        <w:gridCol w:w="409"/>
      </w:tblGrid>
      <w:tr w:rsidR="00121BF5" w14:paraId="67057E49" w14:textId="77777777" w:rsidTr="009E6379">
        <w:trPr>
          <w:trHeight w:val="270"/>
        </w:trPr>
        <w:tc>
          <w:tcPr>
            <w:tcW w:w="1454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0ECEB" w14:textId="77777777" w:rsidR="00430A7F" w:rsidRDefault="00430A7F" w:rsidP="00430A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ponents\</w:t>
            </w:r>
          </w:p>
          <w:p w14:paraId="0D823DF9" w14:textId="632DC5B7" w:rsidR="00121BF5" w:rsidRDefault="00430A7F" w:rsidP="00430A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oil factors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02EB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H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D9B6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F34E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D592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n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157A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u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D580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N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69F4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M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9D42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P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D39E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258C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K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4EE0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</w:t>
            </w:r>
          </w:p>
        </w:tc>
        <w:tc>
          <w:tcPr>
            <w:tcW w:w="295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BBE8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H₄⁺-N</w:t>
            </w:r>
          </w:p>
        </w:tc>
        <w:tc>
          <w:tcPr>
            <w:tcW w:w="295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85DC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₃⁻-N</w:t>
            </w:r>
          </w:p>
        </w:tc>
        <w:tc>
          <w:tcPr>
            <w:tcW w:w="246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1E831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WC</w:t>
            </w:r>
          </w:p>
        </w:tc>
      </w:tr>
      <w:tr w:rsidR="00121BF5" w14:paraId="6C243D6F" w14:textId="77777777" w:rsidTr="009E6379">
        <w:trPr>
          <w:trHeight w:val="270"/>
        </w:trPr>
        <w:tc>
          <w:tcPr>
            <w:tcW w:w="145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A923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llic acid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8C7DC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92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8286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1C29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3F5C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56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886C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9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7053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4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0CE8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3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0C57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0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39888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7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F657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54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4215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89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0707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1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70E9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76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7D21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</w:tr>
      <w:tr w:rsidR="00121BF5" w14:paraId="262FBEE8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5AD2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techin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1A03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D3EE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3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29EE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6C7E1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ED2F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7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0FBF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00F1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0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F108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A404C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165F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2BEE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37B6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0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17761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DAC1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8</w:t>
            </w:r>
          </w:p>
        </w:tc>
      </w:tr>
      <w:tr w:rsidR="00121BF5" w14:paraId="08F7A751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B87E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nnoside B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85BB1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25B6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A8BC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09AE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321F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B450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5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4987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A664C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3539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B9E5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67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6C74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1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6B2F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BDFC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5BF4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4</w:t>
            </w:r>
          </w:p>
        </w:tc>
      </w:tr>
      <w:tr w:rsidR="00121BF5" w14:paraId="0BD38FE4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A7B7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rysophanol-8-O-β-D-glucopyranoside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F17B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D83A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5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04BAC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3F38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4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361F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2BA6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570D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7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77C4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810F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0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F33F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93D9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3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D49F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B365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1591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89</w:t>
            </w:r>
          </w:p>
        </w:tc>
      </w:tr>
      <w:tr w:rsidR="00121BF5" w14:paraId="6AD64781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3CAB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odin-8-glucoside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47A6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812B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3B04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E88E8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7027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5CB4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3F99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A384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D996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3D16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517FC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0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607E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4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9C4D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248F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76</w:t>
            </w:r>
          </w:p>
        </w:tc>
      </w:tr>
      <w:tr w:rsidR="00121BF5" w14:paraId="16E7DF61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211E8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loe-emodin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5B671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4D9A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67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DC16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0F33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06A2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9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5A28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8E3A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0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1F94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5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3CA9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7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FE17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A622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8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3979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AF1D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BABB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</w:tr>
      <w:tr w:rsidR="00121BF5" w14:paraId="2299E717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159C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hein</w:t>
            </w:r>
            <w:proofErr w:type="spellEnd"/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E742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0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AA08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7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C78B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0B88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348D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F26D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2F1A8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DA02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60E7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6200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7B83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6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2B94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0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A7B1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7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1C25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</w:tr>
      <w:tr w:rsidR="00121BF5" w14:paraId="5E30AF98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3228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odin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FEE8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EA34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BE7B0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42A8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7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10E0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331B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6969A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C69B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0C33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DC2C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4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58C0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5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8ED8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DFA9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4976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21</w:t>
            </w:r>
          </w:p>
        </w:tc>
      </w:tr>
      <w:tr w:rsidR="00121BF5" w14:paraId="18B27E28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D3303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rysophanol</w:t>
            </w:r>
            <w:proofErr w:type="spellEnd"/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AB6E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8B52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3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B950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4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210E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041F2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3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E9F5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5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33F1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9476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0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5FF2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87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A843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EEDF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7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D3C6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2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43E46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5D61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</w:tr>
      <w:tr w:rsidR="00121BF5" w14:paraId="3CAC1C7A" w14:textId="77777777" w:rsidTr="009E6379">
        <w:trPr>
          <w:trHeight w:val="270"/>
        </w:trPr>
        <w:tc>
          <w:tcPr>
            <w:tcW w:w="14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E838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hyscion</w:t>
            </w:r>
            <w:proofErr w:type="spellEnd"/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9627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6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3F39B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562D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EA528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2C68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6D819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7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D139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67ABF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FF63D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63795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8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F3C87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0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1C204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3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CC50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0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08D5E" w14:textId="77777777" w:rsidR="00121BF5" w:rsidRDefault="00121BF5" w:rsidP="00FB07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87</w:t>
            </w:r>
          </w:p>
        </w:tc>
      </w:tr>
    </w:tbl>
    <w:p w14:paraId="0B594F96" w14:textId="77777777" w:rsidR="009E6379" w:rsidRDefault="009E6379" w:rsidP="009E6379">
      <w:pPr>
        <w:widowControl/>
        <w:tabs>
          <w:tab w:val="left" w:pos="402"/>
        </w:tabs>
        <w:jc w:val="center"/>
        <w:rPr>
          <w:rFonts w:ascii="Times New Roman" w:eastAsia="宋体" w:hAnsi="Times New Roman" w:cs="Times New Roman"/>
          <w:szCs w:val="21"/>
        </w:rPr>
      </w:pPr>
    </w:p>
    <w:p w14:paraId="02038E28" w14:textId="7F8ACFF8" w:rsidR="009E6379" w:rsidRDefault="009E6379" w:rsidP="009E6379">
      <w:pPr>
        <w:widowControl/>
        <w:tabs>
          <w:tab w:val="left" w:pos="402"/>
        </w:tabs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Stable 4 </w:t>
      </w:r>
      <w:r w:rsidRPr="00763353">
        <w:rPr>
          <w:rFonts w:ascii="Times New Roman" w:eastAsia="宋体" w:hAnsi="Times New Roman" w:cs="Times New Roman" w:hint="eastAsia"/>
          <w:szCs w:val="21"/>
          <w:lang w:bidi="ar"/>
        </w:rPr>
        <w:t xml:space="preserve">Pharmacological Effects of Ten Active Components in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R. officinale </w:t>
      </w:r>
      <w:proofErr w:type="spellStart"/>
      <w:r>
        <w:rPr>
          <w:rFonts w:ascii="Times New Roman" w:eastAsia="宋体" w:hAnsi="Times New Roman" w:cs="Times New Roman"/>
          <w:szCs w:val="21"/>
        </w:rPr>
        <w:t>Baill</w:t>
      </w:r>
      <w:proofErr w:type="spellEnd"/>
      <w:r>
        <w:rPr>
          <w:rFonts w:ascii="Times New Roman" w:eastAsia="宋体" w:hAnsi="Times New Roman" w:cs="Times New Roman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6946"/>
      </w:tblGrid>
      <w:tr w:rsidR="009E6379" w14:paraId="0DC853BA" w14:textId="77777777" w:rsidTr="000B2CDF">
        <w:trPr>
          <w:trHeight w:val="287"/>
        </w:trPr>
        <w:tc>
          <w:tcPr>
            <w:tcW w:w="1576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71489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pound</w:t>
            </w:r>
          </w:p>
        </w:tc>
        <w:tc>
          <w:tcPr>
            <w:tcW w:w="6946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FB53B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armacological effects</w:t>
            </w:r>
          </w:p>
        </w:tc>
      </w:tr>
      <w:tr w:rsidR="009E6379" w14:paraId="78B7CDB5" w14:textId="77777777" w:rsidTr="000B2CDF">
        <w:trPr>
          <w:trHeight w:val="286"/>
        </w:trPr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5940C6C8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lic acid</w:t>
            </w:r>
          </w:p>
        </w:tc>
        <w:tc>
          <w:tcPr>
            <w:tcW w:w="6946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2516DA0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leviates inflammation and oxidative stress responses, and protects vascular endothelium and blood vessels</w:t>
            </w:r>
          </w:p>
        </w:tc>
      </w:tr>
      <w:tr w:rsidR="009E6379" w14:paraId="1AFF2FF4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5B804E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560B5F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oxidant, anti-tumor, and cardiovascular protective effects</w:t>
            </w:r>
          </w:p>
        </w:tc>
      </w:tr>
      <w:tr w:rsidR="009E6379" w14:paraId="09D82E58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DF6175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noside B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AA99B8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xative effect</w:t>
            </w:r>
          </w:p>
        </w:tc>
      </w:tr>
      <w:tr w:rsidR="009E6379" w14:paraId="7BE41EC1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769B3E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ysophanol-8-O-glucoside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2E78F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-inflammatory, analgesic, and antioxidant effects</w:t>
            </w:r>
          </w:p>
        </w:tc>
      </w:tr>
      <w:tr w:rsidR="009E6379" w14:paraId="3A334B23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7CCFC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emodin-8-O-glucoside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3B8392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-inflammatory, antioxidant, and cytoprotective effects</w:t>
            </w:r>
          </w:p>
        </w:tc>
      </w:tr>
      <w:tr w:rsidR="009E6379" w14:paraId="70C46ABE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D6420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oe-emodin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B0B960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bacterial, skin-conditioning, anti-inflammatory, and anti-tumor effects</w:t>
            </w:r>
          </w:p>
        </w:tc>
      </w:tr>
      <w:tr w:rsidR="009E6379" w14:paraId="1DF92931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3FF72E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ein</w:t>
            </w:r>
            <w:proofErr w:type="spellEnd"/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FA78C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cluding anti-inflammatory, anti-oxidative stress, anti-tumor, anti-fibrotic, lipid-regulating, hypoglycemic, antibacterial, and antiviral effects</w:t>
            </w:r>
          </w:p>
        </w:tc>
      </w:tr>
      <w:tr w:rsidR="009E6379" w14:paraId="0390DC46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ADF2AC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din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43A153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-tumor, anti-inflammatory, antiviral, antibacterial, and hepatorenal protective effects</w:t>
            </w:r>
          </w:p>
        </w:tc>
      </w:tr>
      <w:tr w:rsidR="009E6379" w14:paraId="05C0F20B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5F2B4A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ysophanol</w:t>
            </w:r>
            <w:proofErr w:type="spellEnd"/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0CA91F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uroprotective, antitussive, antibacterial, and diuretic effects</w:t>
            </w:r>
          </w:p>
        </w:tc>
      </w:tr>
      <w:tr w:rsidR="009E6379" w14:paraId="440645D3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123310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cion</w:t>
            </w:r>
            <w:proofErr w:type="spellEnd"/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3DC6F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ibits cerebral ischemic injury, and exerts neuroprotective and anti-tumor effects</w:t>
            </w:r>
          </w:p>
        </w:tc>
      </w:tr>
      <w:tr w:rsidR="009E6379" w14:paraId="1B940B84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B1788F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lic acid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6AD5A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leviates inflammation and oxidative stress responses, and protects vascular endothelium and blood vessels</w:t>
            </w:r>
          </w:p>
        </w:tc>
      </w:tr>
      <w:tr w:rsidR="009E6379" w14:paraId="3D0DB5CC" w14:textId="77777777" w:rsidTr="000B2CDF">
        <w:trPr>
          <w:trHeight w:val="286"/>
        </w:trPr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8A8D3D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591F2B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oxidant, anti-tumor, and cardiovascular protective effects</w:t>
            </w:r>
          </w:p>
        </w:tc>
      </w:tr>
      <w:tr w:rsidR="009E6379" w14:paraId="557FAE5B" w14:textId="77777777" w:rsidTr="000B2CDF">
        <w:trPr>
          <w:trHeight w:val="286"/>
        </w:trPr>
        <w:tc>
          <w:tcPr>
            <w:tcW w:w="157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0432A4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noside B</w:t>
            </w:r>
          </w:p>
        </w:tc>
        <w:tc>
          <w:tcPr>
            <w:tcW w:w="694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17AE20" w14:textId="77777777" w:rsidR="009E6379" w:rsidRDefault="009E6379" w:rsidP="000B2C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xative effect</w:t>
            </w:r>
          </w:p>
        </w:tc>
      </w:tr>
    </w:tbl>
    <w:p w14:paraId="5CEB0B9C" w14:textId="77777777" w:rsidR="00F1346A" w:rsidRDefault="00F1346A">
      <w:pPr>
        <w:rPr>
          <w:rFonts w:hint="eastAsia"/>
        </w:rPr>
      </w:pPr>
    </w:p>
    <w:sectPr w:rsidR="00F13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DD08D" w14:textId="77777777" w:rsidR="00AF4BB3" w:rsidRDefault="00AF4BB3" w:rsidP="00121BF5">
      <w:pPr>
        <w:rPr>
          <w:rFonts w:hint="eastAsia"/>
        </w:rPr>
      </w:pPr>
      <w:r>
        <w:separator/>
      </w:r>
    </w:p>
  </w:endnote>
  <w:endnote w:type="continuationSeparator" w:id="0">
    <w:p w14:paraId="796C1E00" w14:textId="77777777" w:rsidR="00AF4BB3" w:rsidRDefault="00AF4BB3" w:rsidP="00121B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B725E" w14:textId="77777777" w:rsidR="00AF4BB3" w:rsidRDefault="00AF4BB3" w:rsidP="00121BF5">
      <w:pPr>
        <w:rPr>
          <w:rFonts w:hint="eastAsia"/>
        </w:rPr>
      </w:pPr>
      <w:r>
        <w:separator/>
      </w:r>
    </w:p>
  </w:footnote>
  <w:footnote w:type="continuationSeparator" w:id="0">
    <w:p w14:paraId="6AD08AF2" w14:textId="77777777" w:rsidR="00AF4BB3" w:rsidRDefault="00AF4BB3" w:rsidP="00121B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83"/>
    <w:rsid w:val="000212E0"/>
    <w:rsid w:val="00121BF5"/>
    <w:rsid w:val="001B61E2"/>
    <w:rsid w:val="00280D83"/>
    <w:rsid w:val="003233BB"/>
    <w:rsid w:val="00430A7F"/>
    <w:rsid w:val="009E3B1B"/>
    <w:rsid w:val="009E6379"/>
    <w:rsid w:val="00AA4741"/>
    <w:rsid w:val="00AF4BB3"/>
    <w:rsid w:val="00D2283E"/>
    <w:rsid w:val="00F1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F0852F"/>
  <w15:chartTrackingRefBased/>
  <w15:docId w15:val="{FA9F917B-10DE-4DBE-B57F-F9AC8C6A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BF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80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0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0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D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D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D8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D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D83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D8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0D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0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0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0D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0D8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0D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0D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0D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0D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0D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0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0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0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0D83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80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0D83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280D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0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80D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0D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1B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1B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1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1BF5"/>
    <w:rPr>
      <w:sz w:val="18"/>
      <w:szCs w:val="18"/>
    </w:rPr>
  </w:style>
  <w:style w:type="character" w:customStyle="1" w:styleId="font11">
    <w:name w:val="font11"/>
    <w:basedOn w:val="a0"/>
    <w:qFormat/>
    <w:rsid w:val="00121BF5"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21">
    <w:name w:val="font21"/>
    <w:basedOn w:val="a0"/>
    <w:qFormat/>
    <w:rsid w:val="00121BF5"/>
    <w:rPr>
      <w:rFonts w:ascii="Times New Roman" w:hAnsi="Times New Roman" w:cs="Times New Roman" w:hint="default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735</Characters>
  <Application>Microsoft Office Word</Application>
  <DocSecurity>0</DocSecurity>
  <Lines>59</Lines>
  <Paragraphs>25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 li</dc:creator>
  <cp:keywords/>
  <dc:description/>
  <cp:lastModifiedBy>yimin li</cp:lastModifiedBy>
  <cp:revision>5</cp:revision>
  <dcterms:created xsi:type="dcterms:W3CDTF">2025-09-14T08:10:00Z</dcterms:created>
  <dcterms:modified xsi:type="dcterms:W3CDTF">2025-09-14T08:15:00Z</dcterms:modified>
</cp:coreProperties>
</file>